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74778C" w14:textId="47A7BDDE" w:rsidR="00361C20" w:rsidRPr="00F2457E" w:rsidRDefault="00361C20" w:rsidP="00361C20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  <w:r w:rsidRPr="00F2457E">
        <w:rPr>
          <w:b/>
          <w:bCs/>
          <w:sz w:val="20"/>
          <w:szCs w:val="20"/>
          <w:lang w:val="en-US"/>
        </w:rPr>
        <w:t>Appendix 1</w:t>
      </w:r>
    </w:p>
    <w:p w14:paraId="201B031D" w14:textId="77777777" w:rsidR="00361C20" w:rsidRDefault="00361C20" w:rsidP="00361C20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  <w:r w:rsidRPr="00F2457E">
        <w:rPr>
          <w:sz w:val="20"/>
          <w:szCs w:val="20"/>
          <w:lang w:val="en-US"/>
        </w:rPr>
        <w:t>Seven PET-negative patients outside the study protocol were injected with standard 18F-FDG dose and acquired at 60 minutes post-injection. A subsequent second scan of the upper abdomen was obtained, using the same elapsed time used in the study protocol. By the comparison of the liver 18F-FDG uptake in the two scans, a correction factor of 1.063 was extracted and applied when comparing SUV values in PET-processed vs. PET-native images. Results are presented in Supplemental Table 1.</w:t>
      </w:r>
    </w:p>
    <w:p w14:paraId="47532D6D" w14:textId="77777777" w:rsidR="00361C20" w:rsidRPr="00F2457E" w:rsidRDefault="00361C20" w:rsidP="00361C20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5D0289C9" w14:textId="70E743E5" w:rsidR="00361C20" w:rsidRPr="00F2457E" w:rsidRDefault="00363FA0" w:rsidP="00363FA0">
      <w:pPr>
        <w:spacing w:line="360" w:lineRule="auto"/>
        <w:jc w:val="both"/>
        <w:rPr>
          <w:b/>
          <w:bCs/>
          <w:sz w:val="20"/>
          <w:szCs w:val="20"/>
          <w:lang w:val="en-US"/>
        </w:rPr>
      </w:pPr>
      <w:r w:rsidRPr="00F2457E">
        <w:rPr>
          <w:b/>
          <w:bCs/>
          <w:sz w:val="20"/>
          <w:szCs w:val="20"/>
          <w:lang w:val="en-US"/>
        </w:rPr>
        <w:t xml:space="preserve">Supplemental Table 1. </w:t>
      </w:r>
      <w:r w:rsidRPr="00F2457E">
        <w:rPr>
          <w:sz w:val="20"/>
          <w:szCs w:val="20"/>
          <w:lang w:val="en-US"/>
        </w:rPr>
        <w:t>Data for SUV correction factor</w:t>
      </w:r>
    </w:p>
    <w:tbl>
      <w:tblPr>
        <w:tblStyle w:val="PlainTable1"/>
        <w:tblW w:w="56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5"/>
        <w:gridCol w:w="1925"/>
        <w:gridCol w:w="1768"/>
      </w:tblGrid>
      <w:tr w:rsidR="00361C20" w:rsidRPr="00F2457E" w14:paraId="761FB1BE" w14:textId="77777777" w:rsidTr="00B167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vAlign w:val="center"/>
          </w:tcPr>
          <w:p w14:paraId="456CC008" w14:textId="77777777" w:rsidR="00361C20" w:rsidRPr="00F2457E" w:rsidRDefault="00361C20" w:rsidP="00B167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tients</w:t>
            </w:r>
          </w:p>
        </w:tc>
        <w:tc>
          <w:tcPr>
            <w:tcW w:w="1925" w:type="dxa"/>
            <w:noWrap/>
            <w:vAlign w:val="center"/>
            <w:hideMark/>
          </w:tcPr>
          <w:p w14:paraId="780FCED7" w14:textId="77777777" w:rsidR="00361C20" w:rsidRPr="00F2457E" w:rsidRDefault="00361C20" w:rsidP="00B167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ET-processed</w:t>
            </w:r>
          </w:p>
          <w:p w14:paraId="117F0971" w14:textId="77777777" w:rsidR="00361C20" w:rsidRPr="00F2457E" w:rsidRDefault="00361C20" w:rsidP="00B167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60 min)</w:t>
            </w:r>
          </w:p>
        </w:tc>
        <w:tc>
          <w:tcPr>
            <w:tcW w:w="1768" w:type="dxa"/>
            <w:noWrap/>
            <w:vAlign w:val="center"/>
            <w:hideMark/>
          </w:tcPr>
          <w:p w14:paraId="5199E6ED" w14:textId="77777777" w:rsidR="00361C20" w:rsidRPr="00F2457E" w:rsidRDefault="00361C20" w:rsidP="00B167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ET-native</w:t>
            </w:r>
          </w:p>
          <w:p w14:paraId="183CF8C1" w14:textId="77777777" w:rsidR="00361C20" w:rsidRPr="00F2457E" w:rsidRDefault="00361C20" w:rsidP="00B167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late scan)</w:t>
            </w:r>
          </w:p>
        </w:tc>
      </w:tr>
      <w:tr w:rsidR="00361C20" w:rsidRPr="00F2457E" w14:paraId="34755332" w14:textId="77777777" w:rsidTr="00B16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vAlign w:val="center"/>
          </w:tcPr>
          <w:p w14:paraId="38F2B79E" w14:textId="77777777" w:rsidR="00361C20" w:rsidRPr="00F2457E" w:rsidRDefault="00361C20" w:rsidP="00B167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  <w:noWrap/>
            <w:vAlign w:val="center"/>
          </w:tcPr>
          <w:p w14:paraId="527AE9F6" w14:textId="77777777" w:rsidR="00361C20" w:rsidRPr="00F2457E" w:rsidRDefault="00361C20" w:rsidP="00B16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Liver </w:t>
            </w:r>
            <w:proofErr w:type="spellStart"/>
            <w:r w:rsidRPr="00F2457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SUVmean</w:t>
            </w:r>
            <w:proofErr w:type="spellEnd"/>
          </w:p>
        </w:tc>
        <w:tc>
          <w:tcPr>
            <w:tcW w:w="1768" w:type="dxa"/>
            <w:noWrap/>
            <w:vAlign w:val="center"/>
          </w:tcPr>
          <w:p w14:paraId="506E59BC" w14:textId="77777777" w:rsidR="00361C20" w:rsidRPr="00F2457E" w:rsidRDefault="00361C20" w:rsidP="00B16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Liver </w:t>
            </w:r>
            <w:proofErr w:type="spellStart"/>
            <w:r w:rsidRPr="00F2457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SUVmean</w:t>
            </w:r>
            <w:proofErr w:type="spellEnd"/>
          </w:p>
        </w:tc>
      </w:tr>
      <w:tr w:rsidR="00361C20" w:rsidRPr="00F2457E" w14:paraId="2B159E29" w14:textId="77777777" w:rsidTr="00B1671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vAlign w:val="center"/>
          </w:tcPr>
          <w:p w14:paraId="14056D19" w14:textId="77777777" w:rsidR="00361C20" w:rsidRPr="00F2457E" w:rsidRDefault="00361C20" w:rsidP="00B16713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  <w:t>Sample Pt-1</w:t>
            </w:r>
          </w:p>
        </w:tc>
        <w:tc>
          <w:tcPr>
            <w:tcW w:w="1925" w:type="dxa"/>
            <w:noWrap/>
            <w:vAlign w:val="center"/>
            <w:hideMark/>
          </w:tcPr>
          <w:p w14:paraId="2F3719F2" w14:textId="77777777" w:rsidR="00361C20" w:rsidRPr="00F2457E" w:rsidRDefault="00361C20" w:rsidP="00B16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1768" w:type="dxa"/>
            <w:noWrap/>
            <w:vAlign w:val="center"/>
            <w:hideMark/>
          </w:tcPr>
          <w:p w14:paraId="6FEB25CA" w14:textId="77777777" w:rsidR="00361C20" w:rsidRPr="00F2457E" w:rsidRDefault="00361C20" w:rsidP="00B16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9</w:t>
            </w:r>
          </w:p>
        </w:tc>
      </w:tr>
      <w:tr w:rsidR="00361C20" w:rsidRPr="00F2457E" w14:paraId="49BEC725" w14:textId="77777777" w:rsidTr="00B16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vAlign w:val="center"/>
          </w:tcPr>
          <w:p w14:paraId="77615465" w14:textId="77777777" w:rsidR="00361C20" w:rsidRPr="00F2457E" w:rsidRDefault="00361C20" w:rsidP="00B16713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  <w:t>Sample Pt-2</w:t>
            </w:r>
          </w:p>
        </w:tc>
        <w:tc>
          <w:tcPr>
            <w:tcW w:w="1925" w:type="dxa"/>
            <w:noWrap/>
            <w:vAlign w:val="center"/>
            <w:hideMark/>
          </w:tcPr>
          <w:p w14:paraId="6BEFAE29" w14:textId="77777777" w:rsidR="00361C20" w:rsidRPr="00F2457E" w:rsidRDefault="00361C20" w:rsidP="00B16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3</w:t>
            </w:r>
          </w:p>
        </w:tc>
        <w:tc>
          <w:tcPr>
            <w:tcW w:w="1768" w:type="dxa"/>
            <w:noWrap/>
            <w:vAlign w:val="center"/>
            <w:hideMark/>
          </w:tcPr>
          <w:p w14:paraId="64F94451" w14:textId="77777777" w:rsidR="00361C20" w:rsidRPr="00F2457E" w:rsidRDefault="00361C20" w:rsidP="00B16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5</w:t>
            </w:r>
          </w:p>
        </w:tc>
      </w:tr>
      <w:tr w:rsidR="00361C20" w:rsidRPr="00F2457E" w14:paraId="484B0AF6" w14:textId="77777777" w:rsidTr="00B1671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vAlign w:val="center"/>
          </w:tcPr>
          <w:p w14:paraId="36EAA99D" w14:textId="77777777" w:rsidR="00361C20" w:rsidRPr="00F2457E" w:rsidRDefault="00361C20" w:rsidP="00B16713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  <w:t>Sample Pt-3</w:t>
            </w:r>
          </w:p>
        </w:tc>
        <w:tc>
          <w:tcPr>
            <w:tcW w:w="1925" w:type="dxa"/>
            <w:noWrap/>
            <w:vAlign w:val="center"/>
            <w:hideMark/>
          </w:tcPr>
          <w:p w14:paraId="6379B756" w14:textId="77777777" w:rsidR="00361C20" w:rsidRPr="00F2457E" w:rsidRDefault="00361C20" w:rsidP="00B16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92</w:t>
            </w:r>
          </w:p>
        </w:tc>
        <w:tc>
          <w:tcPr>
            <w:tcW w:w="1768" w:type="dxa"/>
            <w:noWrap/>
            <w:vAlign w:val="center"/>
            <w:hideMark/>
          </w:tcPr>
          <w:p w14:paraId="4F7B4D23" w14:textId="77777777" w:rsidR="00361C20" w:rsidRPr="00F2457E" w:rsidRDefault="00361C20" w:rsidP="00B16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85</w:t>
            </w:r>
          </w:p>
        </w:tc>
      </w:tr>
      <w:tr w:rsidR="00361C20" w:rsidRPr="00F2457E" w14:paraId="5B23D43C" w14:textId="77777777" w:rsidTr="00B16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vAlign w:val="center"/>
          </w:tcPr>
          <w:p w14:paraId="01F051A4" w14:textId="77777777" w:rsidR="00361C20" w:rsidRPr="00F2457E" w:rsidRDefault="00361C20" w:rsidP="00B16713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  <w:t>Sample Pt-4</w:t>
            </w:r>
          </w:p>
        </w:tc>
        <w:tc>
          <w:tcPr>
            <w:tcW w:w="1925" w:type="dxa"/>
            <w:noWrap/>
            <w:vAlign w:val="center"/>
            <w:hideMark/>
          </w:tcPr>
          <w:p w14:paraId="7B78C4FC" w14:textId="77777777" w:rsidR="00361C20" w:rsidRPr="00F2457E" w:rsidRDefault="00361C20" w:rsidP="00B16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2</w:t>
            </w:r>
          </w:p>
        </w:tc>
        <w:tc>
          <w:tcPr>
            <w:tcW w:w="1768" w:type="dxa"/>
            <w:noWrap/>
            <w:vAlign w:val="center"/>
            <w:hideMark/>
          </w:tcPr>
          <w:p w14:paraId="6329F188" w14:textId="77777777" w:rsidR="00361C20" w:rsidRPr="00F2457E" w:rsidRDefault="00361C20" w:rsidP="00B16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4</w:t>
            </w:r>
          </w:p>
        </w:tc>
      </w:tr>
      <w:tr w:rsidR="00361C20" w:rsidRPr="00F2457E" w14:paraId="2202BE2C" w14:textId="77777777" w:rsidTr="00B1671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vAlign w:val="center"/>
          </w:tcPr>
          <w:p w14:paraId="0891D5DF" w14:textId="77777777" w:rsidR="00361C20" w:rsidRPr="00F2457E" w:rsidRDefault="00361C20" w:rsidP="00B16713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  <w:t>Sample Pt-5</w:t>
            </w:r>
          </w:p>
        </w:tc>
        <w:tc>
          <w:tcPr>
            <w:tcW w:w="1925" w:type="dxa"/>
            <w:noWrap/>
            <w:vAlign w:val="center"/>
            <w:hideMark/>
          </w:tcPr>
          <w:p w14:paraId="5DC677D8" w14:textId="77777777" w:rsidR="00361C20" w:rsidRPr="00F2457E" w:rsidRDefault="00361C20" w:rsidP="00B16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1768" w:type="dxa"/>
            <w:noWrap/>
            <w:vAlign w:val="center"/>
            <w:hideMark/>
          </w:tcPr>
          <w:p w14:paraId="21F07D47" w14:textId="77777777" w:rsidR="00361C20" w:rsidRPr="00F2457E" w:rsidRDefault="00361C20" w:rsidP="00B16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1</w:t>
            </w:r>
          </w:p>
        </w:tc>
      </w:tr>
      <w:tr w:rsidR="00361C20" w:rsidRPr="00F2457E" w14:paraId="69777BB2" w14:textId="77777777" w:rsidTr="00B16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vAlign w:val="center"/>
          </w:tcPr>
          <w:p w14:paraId="5E466C5C" w14:textId="77777777" w:rsidR="00361C20" w:rsidRPr="00F2457E" w:rsidRDefault="00361C20" w:rsidP="00B16713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  <w:t>Sample Pt-6</w:t>
            </w:r>
          </w:p>
        </w:tc>
        <w:tc>
          <w:tcPr>
            <w:tcW w:w="1925" w:type="dxa"/>
            <w:noWrap/>
            <w:vAlign w:val="center"/>
            <w:hideMark/>
          </w:tcPr>
          <w:p w14:paraId="4EB7DF1C" w14:textId="77777777" w:rsidR="00361C20" w:rsidRPr="00F2457E" w:rsidRDefault="00361C20" w:rsidP="00B16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50</w:t>
            </w:r>
          </w:p>
        </w:tc>
        <w:tc>
          <w:tcPr>
            <w:tcW w:w="1768" w:type="dxa"/>
            <w:noWrap/>
            <w:vAlign w:val="center"/>
            <w:hideMark/>
          </w:tcPr>
          <w:p w14:paraId="7EF71F44" w14:textId="77777777" w:rsidR="00361C20" w:rsidRPr="00F2457E" w:rsidRDefault="00361C20" w:rsidP="00B16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41</w:t>
            </w:r>
          </w:p>
        </w:tc>
      </w:tr>
      <w:tr w:rsidR="00361C20" w:rsidRPr="00F2457E" w14:paraId="302015AF" w14:textId="77777777" w:rsidTr="00B16713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vAlign w:val="center"/>
          </w:tcPr>
          <w:p w14:paraId="27D14F94" w14:textId="77777777" w:rsidR="00361C20" w:rsidRPr="00F2457E" w:rsidRDefault="00361C20" w:rsidP="00B16713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  <w:t>Sample Pt-7</w:t>
            </w:r>
          </w:p>
        </w:tc>
        <w:tc>
          <w:tcPr>
            <w:tcW w:w="1925" w:type="dxa"/>
            <w:noWrap/>
            <w:vAlign w:val="center"/>
            <w:hideMark/>
          </w:tcPr>
          <w:p w14:paraId="23E6BA88" w14:textId="77777777" w:rsidR="00361C20" w:rsidRPr="00F2457E" w:rsidRDefault="00361C20" w:rsidP="00B16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06</w:t>
            </w:r>
          </w:p>
        </w:tc>
        <w:tc>
          <w:tcPr>
            <w:tcW w:w="1768" w:type="dxa"/>
            <w:noWrap/>
            <w:vAlign w:val="center"/>
            <w:hideMark/>
          </w:tcPr>
          <w:p w14:paraId="658EBE1C" w14:textId="77777777" w:rsidR="00361C20" w:rsidRPr="00F2457E" w:rsidRDefault="00361C20" w:rsidP="00B16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1</w:t>
            </w:r>
          </w:p>
        </w:tc>
      </w:tr>
      <w:tr w:rsidR="00361C20" w:rsidRPr="00F2457E" w14:paraId="72F44797" w14:textId="77777777" w:rsidTr="00B16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vAlign w:val="center"/>
          </w:tcPr>
          <w:p w14:paraId="59ECA86C" w14:textId="77777777" w:rsidR="00361C20" w:rsidRPr="00F2457E" w:rsidRDefault="00361C20" w:rsidP="00B167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93" w:type="dxa"/>
            <w:gridSpan w:val="2"/>
            <w:noWrap/>
            <w:vAlign w:val="center"/>
          </w:tcPr>
          <w:p w14:paraId="67062CDF" w14:textId="77777777" w:rsidR="00361C20" w:rsidRPr="00F2457E" w:rsidRDefault="00361C20" w:rsidP="00B16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ean Value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</w:p>
        </w:tc>
      </w:tr>
      <w:tr w:rsidR="00361C20" w:rsidRPr="00F2457E" w14:paraId="0CA0ADE3" w14:textId="77777777" w:rsidTr="00B1671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vAlign w:val="center"/>
          </w:tcPr>
          <w:p w14:paraId="206B713B" w14:textId="77777777" w:rsidR="00361C20" w:rsidRPr="00F2457E" w:rsidRDefault="00361C20" w:rsidP="00B167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  <w:noWrap/>
            <w:vAlign w:val="center"/>
            <w:hideMark/>
          </w:tcPr>
          <w:p w14:paraId="54E3A432" w14:textId="77777777" w:rsidR="00361C20" w:rsidRPr="00F2457E" w:rsidRDefault="00361C20" w:rsidP="00B16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86</w:t>
            </w:r>
          </w:p>
        </w:tc>
        <w:tc>
          <w:tcPr>
            <w:tcW w:w="1768" w:type="dxa"/>
            <w:noWrap/>
            <w:vAlign w:val="center"/>
            <w:hideMark/>
          </w:tcPr>
          <w:p w14:paraId="3C1F021C" w14:textId="77777777" w:rsidR="00361C20" w:rsidRPr="00F2457E" w:rsidRDefault="00361C20" w:rsidP="00B16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80</w:t>
            </w:r>
          </w:p>
        </w:tc>
      </w:tr>
      <w:tr w:rsidR="00361C20" w:rsidRPr="00F2457E" w14:paraId="627F905E" w14:textId="77777777" w:rsidTr="00B16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vAlign w:val="center"/>
          </w:tcPr>
          <w:p w14:paraId="0B3B9C68" w14:textId="77777777" w:rsidR="00361C20" w:rsidRPr="00F2457E" w:rsidRDefault="00361C20" w:rsidP="00B167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93" w:type="dxa"/>
            <w:gridSpan w:val="2"/>
            <w:noWrap/>
            <w:vAlign w:val="center"/>
          </w:tcPr>
          <w:p w14:paraId="08EC0B70" w14:textId="77777777" w:rsidR="00361C20" w:rsidRPr="00F2457E" w:rsidRDefault="00361C20" w:rsidP="00B16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andard Deviation</w:t>
            </w:r>
          </w:p>
        </w:tc>
      </w:tr>
      <w:tr w:rsidR="00361C20" w:rsidRPr="00F2457E" w14:paraId="1303D76A" w14:textId="77777777" w:rsidTr="00B16713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vAlign w:val="center"/>
          </w:tcPr>
          <w:p w14:paraId="52D24754" w14:textId="77777777" w:rsidR="00361C20" w:rsidRPr="00F2457E" w:rsidRDefault="00361C20" w:rsidP="00B167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  <w:noWrap/>
            <w:vAlign w:val="center"/>
            <w:hideMark/>
          </w:tcPr>
          <w:p w14:paraId="680751E8" w14:textId="77777777" w:rsidR="00361C20" w:rsidRPr="00F2457E" w:rsidRDefault="00361C20" w:rsidP="00B16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± 0.418</w:t>
            </w:r>
          </w:p>
        </w:tc>
        <w:tc>
          <w:tcPr>
            <w:tcW w:w="1768" w:type="dxa"/>
            <w:noWrap/>
            <w:vAlign w:val="center"/>
            <w:hideMark/>
          </w:tcPr>
          <w:p w14:paraId="7BDE1CCD" w14:textId="77777777" w:rsidR="00361C20" w:rsidRPr="00F2457E" w:rsidRDefault="00361C20" w:rsidP="00B16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± 0.382</w:t>
            </w:r>
          </w:p>
        </w:tc>
      </w:tr>
      <w:tr w:rsidR="00361C20" w:rsidRPr="00F2457E" w14:paraId="63205ACC" w14:textId="77777777" w:rsidTr="00B16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8" w:type="dxa"/>
            <w:gridSpan w:val="3"/>
            <w:vAlign w:val="center"/>
          </w:tcPr>
          <w:p w14:paraId="156BC990" w14:textId="77777777" w:rsidR="00361C20" w:rsidRPr="00F2457E" w:rsidRDefault="00361C20" w:rsidP="00B1671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  <w:t>Calculated correction factor</w:t>
            </w:r>
            <w:r w:rsidRPr="00F2457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= 1.063</w:t>
            </w:r>
          </w:p>
        </w:tc>
      </w:tr>
    </w:tbl>
    <w:p w14:paraId="2C94300B" w14:textId="77777777" w:rsidR="00363FA0" w:rsidRDefault="00363FA0" w:rsidP="00363FA0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4D075307" w14:textId="6793CFB5" w:rsidR="00361C20" w:rsidRPr="00F2457E" w:rsidRDefault="00363FA0" w:rsidP="00363FA0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  <w:r w:rsidRPr="00F2457E">
        <w:rPr>
          <w:b/>
          <w:bCs/>
          <w:sz w:val="20"/>
          <w:szCs w:val="20"/>
          <w:lang w:val="en-US"/>
        </w:rPr>
        <w:t xml:space="preserve">Supplemental Table 2. </w:t>
      </w:r>
      <w:r w:rsidRPr="00F2457E">
        <w:rPr>
          <w:sz w:val="20"/>
          <w:szCs w:val="20"/>
          <w:lang w:val="en-US"/>
        </w:rPr>
        <w:t>Study population</w:t>
      </w:r>
    </w:p>
    <w:tbl>
      <w:tblPr>
        <w:tblW w:w="9464" w:type="dxa"/>
        <w:tblLook w:val="04A0" w:firstRow="1" w:lastRow="0" w:firstColumn="1" w:lastColumn="0" w:noHBand="0" w:noVBand="1"/>
      </w:tblPr>
      <w:tblGrid>
        <w:gridCol w:w="704"/>
        <w:gridCol w:w="567"/>
        <w:gridCol w:w="851"/>
        <w:gridCol w:w="992"/>
        <w:gridCol w:w="1276"/>
        <w:gridCol w:w="1417"/>
        <w:gridCol w:w="1276"/>
        <w:gridCol w:w="2381"/>
      </w:tblGrid>
      <w:tr w:rsidR="00361C20" w:rsidRPr="00F2457E" w14:paraId="7A4B4BE1" w14:textId="77777777" w:rsidTr="00B16713">
        <w:trPr>
          <w:trHeight w:val="932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0CECE" w:fill="D9D9D9"/>
            <w:noWrap/>
            <w:vAlign w:val="center"/>
            <w:hideMark/>
          </w:tcPr>
          <w:p w14:paraId="2D092177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n-GB"/>
              </w:rPr>
              <w:t>I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0CECE" w:fill="D9D9D9"/>
            <w:noWrap/>
            <w:vAlign w:val="center"/>
            <w:hideMark/>
          </w:tcPr>
          <w:p w14:paraId="5255979D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0CECE" w:fill="D9D9D9"/>
            <w:vAlign w:val="center"/>
          </w:tcPr>
          <w:p w14:paraId="38A64385" w14:textId="77777777" w:rsidR="00361C20" w:rsidRPr="00644E29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4E29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  <w:p w14:paraId="5D7904DB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4E29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n-GB"/>
              </w:rPr>
              <w:t>(year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0CECE" w:fill="D9D9D9"/>
            <w:vAlign w:val="center"/>
            <w:hideMark/>
          </w:tcPr>
          <w:p w14:paraId="06BC209A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n-GB"/>
              </w:rPr>
              <w:t>Body Weight</w:t>
            </w:r>
          </w:p>
          <w:p w14:paraId="7A3B5BA7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n-GB"/>
              </w:rPr>
              <w:t>(kg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E699" w:fill="D9D9D9"/>
            <w:vAlign w:val="center"/>
            <w:hideMark/>
          </w:tcPr>
          <w:p w14:paraId="52382036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Injected Dose </w:t>
            </w:r>
            <w:r w:rsidRPr="00F2457E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n-GB"/>
              </w:rPr>
              <w:br/>
              <w:t>(MBq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E699" w:fill="D9D9D9"/>
            <w:vAlign w:val="center"/>
            <w:hideMark/>
          </w:tcPr>
          <w:p w14:paraId="4E388BE9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n-GB"/>
              </w:rPr>
              <w:t>Standard Dose</w:t>
            </w:r>
            <w:r w:rsidRPr="00F2457E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n-GB"/>
              </w:rPr>
              <w:br/>
              <w:t>(MBq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92D050" w:fill="D9D9D9"/>
            <w:vAlign w:val="center"/>
            <w:hideMark/>
          </w:tcPr>
          <w:p w14:paraId="6A5C50BE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n-GB"/>
              </w:rPr>
              <w:t>PET Scanner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5B9BD5" w:fill="D9D9D9"/>
            <w:noWrap/>
            <w:vAlign w:val="center"/>
            <w:hideMark/>
          </w:tcPr>
          <w:p w14:paraId="729286D3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n-GB"/>
              </w:rPr>
              <w:t>Disease</w:t>
            </w:r>
          </w:p>
        </w:tc>
      </w:tr>
      <w:tr w:rsidR="00361C20" w:rsidRPr="00F2457E" w14:paraId="1038DFE9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35AAE110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7788F30F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</w:tcPr>
          <w:p w14:paraId="5BE174E4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734E4523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1CBF48A7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7152E8BC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14B76BBC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5BACD374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Rectal-Colon Carcinoma</w:t>
            </w:r>
          </w:p>
        </w:tc>
      </w:tr>
      <w:tr w:rsidR="00361C20" w:rsidRPr="00F2457E" w14:paraId="027F71BF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F2AE28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101D6F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45EA30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361C7D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EFB437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E15C6D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A38F25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B77E93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NHL</w:t>
            </w:r>
          </w:p>
        </w:tc>
      </w:tr>
      <w:tr w:rsidR="00361C20" w:rsidRPr="00F2457E" w14:paraId="7D2A34D4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E3B6388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lastRenderedPageBreak/>
              <w:t>Pt-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7664C9F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</w:tcPr>
          <w:p w14:paraId="2A96560A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46F9539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7BC9283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84D6729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C7B52E2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2276A6A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Lung Cancer</w:t>
            </w:r>
          </w:p>
        </w:tc>
      </w:tr>
      <w:tr w:rsidR="00361C20" w:rsidRPr="00F2457E" w14:paraId="23619A6C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399E6D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7FADB6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381175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029663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50287C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2DF2B0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C43B62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26D261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Lung Cancer</w:t>
            </w:r>
          </w:p>
        </w:tc>
      </w:tr>
      <w:tr w:rsidR="00361C20" w:rsidRPr="00F2457E" w14:paraId="0E0C17F9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26DEA23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DBC36CC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</w:tcPr>
          <w:p w14:paraId="388F3A81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9C42D38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607ACB0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F78B2A2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469AA66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4BAD1B7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HL</w:t>
            </w:r>
          </w:p>
        </w:tc>
      </w:tr>
      <w:tr w:rsidR="00361C20" w:rsidRPr="00F2457E" w14:paraId="4726D06E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0071AB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15682B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49F232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DD2C76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FF8737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F33122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B0AB42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A6EEE0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Lung Cancer</w:t>
            </w:r>
          </w:p>
        </w:tc>
      </w:tr>
      <w:tr w:rsidR="00361C20" w:rsidRPr="00F2457E" w14:paraId="6F509B80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716E99F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50D548E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</w:tcPr>
          <w:p w14:paraId="6B716C41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952DAF1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AA64DF4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90973F6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AB29AFA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0F05745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Lung Cancer</w:t>
            </w:r>
          </w:p>
        </w:tc>
      </w:tr>
      <w:tr w:rsidR="00361C20" w:rsidRPr="00F2457E" w14:paraId="33E43653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6A6880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37B8A9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B41426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75BDBC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FCBD86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FF8AA2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76313C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4B901A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Rectal-Colon Carcinoma</w:t>
            </w:r>
          </w:p>
        </w:tc>
      </w:tr>
      <w:tr w:rsidR="00361C20" w:rsidRPr="00F2457E" w14:paraId="47C34702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504D1D0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4F1F33A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</w:tcPr>
          <w:p w14:paraId="410CC9AB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2A1778B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773E1D8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3ABE6D9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4C3E255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9CEA601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HL</w:t>
            </w:r>
          </w:p>
        </w:tc>
      </w:tr>
      <w:tr w:rsidR="00361C20" w:rsidRPr="00F2457E" w14:paraId="36E76194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87FEFB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4DA232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544F26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6D4FBB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987433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AEBC5E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7D3518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6AB67B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Rectal-Colon Carcinoma</w:t>
            </w:r>
          </w:p>
        </w:tc>
      </w:tr>
      <w:tr w:rsidR="00361C20" w:rsidRPr="00F2457E" w14:paraId="5CF762F2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5973CE3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607AD4C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</w:tcPr>
          <w:p w14:paraId="1F903ED6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BC765E4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B9CC6FA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88A3512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922BB9F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4849290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NHL</w:t>
            </w:r>
          </w:p>
        </w:tc>
      </w:tr>
      <w:tr w:rsidR="00361C20" w:rsidRPr="00F2457E" w14:paraId="543D1D2D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9BC671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189F71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A962FB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47021E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28DE97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F00858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7CE85E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EB342B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Lung Cancer</w:t>
            </w:r>
          </w:p>
        </w:tc>
      </w:tr>
      <w:tr w:rsidR="00361C20" w:rsidRPr="00F2457E" w14:paraId="54219775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7953318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1D60133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</w:tcPr>
          <w:p w14:paraId="49F8E76E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CD341FF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F97C812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CE3653A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AAF6AAA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69BDAB0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Breast Cancer</w:t>
            </w:r>
          </w:p>
        </w:tc>
      </w:tr>
      <w:tr w:rsidR="00361C20" w:rsidRPr="00F2457E" w14:paraId="065C4CD0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BC57B8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7DFD1D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64487C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3D75C4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DBCD4E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5FC86E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990C6A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7E10EE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ancreatic Cancer</w:t>
            </w:r>
          </w:p>
        </w:tc>
      </w:tr>
      <w:tr w:rsidR="00361C20" w:rsidRPr="00F2457E" w14:paraId="177456BC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DFB6C94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1813944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</w:tcPr>
          <w:p w14:paraId="657EB4D3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8EBFBA9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02269A6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33BC451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6E74E6A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2B7FD10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Gynaecological Cancer</w:t>
            </w:r>
          </w:p>
        </w:tc>
      </w:tr>
      <w:tr w:rsidR="00361C20" w:rsidRPr="00F2457E" w14:paraId="5B285A31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3030F4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D2E57F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BAFF59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E2B461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2EA5CF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9BD55C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54F81F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BFA4F7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Lung Cancer</w:t>
            </w:r>
          </w:p>
        </w:tc>
      </w:tr>
      <w:tr w:rsidR="00361C20" w:rsidRPr="00F2457E" w14:paraId="7F77AE86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618E810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48B749E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</w:tcPr>
          <w:p w14:paraId="2505C431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94449C4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BCEC65B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69C8F50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F32CC72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ADA3031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NHL</w:t>
            </w:r>
          </w:p>
        </w:tc>
      </w:tr>
      <w:tr w:rsidR="00361C20" w:rsidRPr="00F2457E" w14:paraId="58FB34BD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6F4C02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C3AFFC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43266B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25C8D7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969E38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40BA70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3D2A56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8E024D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Breast Cancer</w:t>
            </w:r>
          </w:p>
        </w:tc>
      </w:tr>
      <w:tr w:rsidR="00361C20" w:rsidRPr="00F2457E" w14:paraId="30B86140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8231EBD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65EF79A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</w:tcPr>
          <w:p w14:paraId="744D9899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FE414A0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BF81F75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8DBA379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D1B15DF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322FFB3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Rectal-Colon Carcinoma</w:t>
            </w:r>
          </w:p>
        </w:tc>
      </w:tr>
      <w:tr w:rsidR="00361C20" w:rsidRPr="00F2457E" w14:paraId="22606165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77AB51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F41ED1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4EE9FB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73028C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358FD4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DB643A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A0BEFE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CBD969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Gynaecological Cancer</w:t>
            </w:r>
          </w:p>
        </w:tc>
      </w:tr>
      <w:tr w:rsidR="00361C20" w:rsidRPr="00F2457E" w14:paraId="28EC5EC3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68527C5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D53A6BB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</w:tcPr>
          <w:p w14:paraId="2D301892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92B5B34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F569C46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8B62716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F0641FF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E1EA6A8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Head and Neck Cancer</w:t>
            </w:r>
          </w:p>
        </w:tc>
      </w:tr>
      <w:tr w:rsidR="00361C20" w:rsidRPr="00F2457E" w14:paraId="1277E214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FC2FB1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BE4C66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85E09C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06AEBF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6A8257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174336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7A3A84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23DA3A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Rectal-Colon Carcinoma</w:t>
            </w:r>
          </w:p>
        </w:tc>
      </w:tr>
      <w:tr w:rsidR="00361C20" w:rsidRPr="00F2457E" w14:paraId="0ABBFC0D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C28C840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396EE74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</w:tcPr>
          <w:p w14:paraId="3046C29D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5A4DF26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1116DAD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4A95A84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0025D89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5CB139A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Lung Cancer</w:t>
            </w:r>
          </w:p>
        </w:tc>
      </w:tr>
      <w:tr w:rsidR="00361C20" w:rsidRPr="00F2457E" w14:paraId="6F982C88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C13EC9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928A79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D71B8D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48B0A9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AE2553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DACA80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97792C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1083AC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Gynaecological Cancer</w:t>
            </w:r>
          </w:p>
        </w:tc>
      </w:tr>
      <w:tr w:rsidR="00361C20" w:rsidRPr="00F2457E" w14:paraId="3EE13F5A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BF14F73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381B3F0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</w:tcPr>
          <w:p w14:paraId="11E0CAC4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7CF8D1A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0651EB8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25877D8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6FA952D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639B4FE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Breast Cancer</w:t>
            </w:r>
          </w:p>
        </w:tc>
      </w:tr>
      <w:tr w:rsidR="00361C20" w:rsidRPr="00F2457E" w14:paraId="765D5754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4839AF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D9CE30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C7B239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0D03AF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531549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645AA6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F676EE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3D867D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Lung Cancer</w:t>
            </w:r>
          </w:p>
        </w:tc>
      </w:tr>
      <w:tr w:rsidR="00361C20" w:rsidRPr="00F2457E" w14:paraId="1E57D01F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5EC1D56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E2E54C4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</w:tcPr>
          <w:p w14:paraId="5276CC07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27E06E1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7DAB384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C259743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928A3AF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71C28D8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NHL</w:t>
            </w:r>
          </w:p>
        </w:tc>
      </w:tr>
      <w:tr w:rsidR="00361C20" w:rsidRPr="00F2457E" w14:paraId="3CF4AB90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D7ED16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AF24D4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24CFED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499B0D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CE2766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CA608D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E6DBAA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85C574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Cholangiocarcinoma</w:t>
            </w:r>
          </w:p>
        </w:tc>
      </w:tr>
      <w:tr w:rsidR="00361C20" w:rsidRPr="00F2457E" w14:paraId="2EBCA118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166848A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4F751B7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</w:tcPr>
          <w:p w14:paraId="3F069A12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B516E0A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DF77D1A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A8737DF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0772F5E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760FC53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NHL</w:t>
            </w:r>
          </w:p>
        </w:tc>
      </w:tr>
      <w:tr w:rsidR="00361C20" w:rsidRPr="00F2457E" w14:paraId="110F173F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7CDE41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67107E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F0AA68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C642B5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F9D506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6E14A8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1B43D4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05EAD7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Rectal-Colon Carcinoma</w:t>
            </w:r>
          </w:p>
        </w:tc>
      </w:tr>
      <w:tr w:rsidR="00361C20" w:rsidRPr="00F2457E" w14:paraId="52FFE6C2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AFB76E6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C0D1312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</w:tcPr>
          <w:p w14:paraId="4CA1783F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98EF980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D06A3EE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2CBA1AC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90636E1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E73FEB9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Gynaecological Cancer</w:t>
            </w:r>
          </w:p>
        </w:tc>
      </w:tr>
      <w:tr w:rsidR="00361C20" w:rsidRPr="00F2457E" w14:paraId="08907A69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447B5D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3D8549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2F2DF1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024A05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DE88FE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3A56AE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1C4C52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A8AA0C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Lung Cancer</w:t>
            </w:r>
          </w:p>
        </w:tc>
      </w:tr>
      <w:tr w:rsidR="00361C20" w:rsidRPr="00F2457E" w14:paraId="1F9674FA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9B4BEC6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3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607875A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</w:tcPr>
          <w:p w14:paraId="39E03DDF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AB25400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64D627C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1C80AC2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2519AE8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FB07572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Rectal-Colon Carcinoma</w:t>
            </w:r>
          </w:p>
        </w:tc>
      </w:tr>
      <w:tr w:rsidR="00361C20" w:rsidRPr="00F2457E" w14:paraId="3CDC0E5E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125723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A5BC05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2AF1A4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851B03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6A144A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991852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46FFE4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D3C292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Lung Cancer</w:t>
            </w:r>
          </w:p>
        </w:tc>
      </w:tr>
      <w:tr w:rsidR="00361C20" w:rsidRPr="00F2457E" w14:paraId="2D24322E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11FEFE2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14292BC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</w:tcPr>
          <w:p w14:paraId="120403C7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F1195BA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0A9CF66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D8632D4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058C064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7D979D8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Rectal-Colon Carcinoma</w:t>
            </w:r>
          </w:p>
        </w:tc>
      </w:tr>
      <w:tr w:rsidR="00361C20" w:rsidRPr="00F2457E" w14:paraId="44B6013F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A5D8F7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8155CB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C53352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4EC42D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C8E80F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7B6F13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610DD6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5C8DBA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Breast Cancer</w:t>
            </w:r>
          </w:p>
        </w:tc>
      </w:tr>
      <w:tr w:rsidR="00361C20" w:rsidRPr="00F2457E" w14:paraId="1C994C5D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55A9E36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0744CAA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</w:tcPr>
          <w:p w14:paraId="18AE07CD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76E087B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3483BB1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526A316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64B35CC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E5BA36B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NHL</w:t>
            </w:r>
          </w:p>
        </w:tc>
      </w:tr>
      <w:tr w:rsidR="00361C20" w:rsidRPr="00F2457E" w14:paraId="3E3AC9B8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135571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C198BB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0D1F1D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6F8BEE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57EE9F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6A1658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E7D383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A9FC24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Gynaecological Cancer</w:t>
            </w:r>
          </w:p>
        </w:tc>
      </w:tr>
      <w:tr w:rsidR="00361C20" w:rsidRPr="00F2457E" w14:paraId="71FFE9F8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0596D1C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3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1BBC023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</w:tcPr>
          <w:p w14:paraId="0AC6C706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6CDEF86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56A9FF4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68716EE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7876049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F85905B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NHL</w:t>
            </w:r>
          </w:p>
        </w:tc>
      </w:tr>
      <w:tr w:rsidR="00361C20" w:rsidRPr="00F2457E" w14:paraId="7943884E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BFB321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4798FC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C4C487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B45CBD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569581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B23D57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E83DBF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95AE11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Lung Cancer</w:t>
            </w:r>
          </w:p>
        </w:tc>
      </w:tr>
      <w:tr w:rsidR="00361C20" w:rsidRPr="00F2457E" w14:paraId="0676E890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ED11924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4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6BE36D9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</w:tcPr>
          <w:p w14:paraId="6A4AE238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5D571CF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87BE883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493F362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AECD1F0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A3ECE22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Breast Cancer</w:t>
            </w:r>
          </w:p>
        </w:tc>
      </w:tr>
      <w:tr w:rsidR="00361C20" w:rsidRPr="00F2457E" w14:paraId="7AA18042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C4999B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45991E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0FC428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E4E51D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3644F4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00200E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DA83A3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F8FA27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Lung Cancer</w:t>
            </w:r>
          </w:p>
        </w:tc>
      </w:tr>
      <w:tr w:rsidR="00361C20" w:rsidRPr="00F2457E" w14:paraId="140509F6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0C258DE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AD7FDE9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</w:tcPr>
          <w:p w14:paraId="2B34B581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023D1E2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9379189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3D704B9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ADCD96A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58D97CB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Melanoma</w:t>
            </w:r>
          </w:p>
        </w:tc>
      </w:tr>
      <w:tr w:rsidR="00361C20" w:rsidRPr="00F2457E" w14:paraId="6EB4E5EA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5BD339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C2F5AA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57714C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A231E0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6019DD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CD3C07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84C56A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964A80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Melanoma</w:t>
            </w:r>
          </w:p>
        </w:tc>
      </w:tr>
      <w:tr w:rsidR="00361C20" w:rsidRPr="00F2457E" w14:paraId="71C97BD7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CE544E9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2915EB5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</w:tcPr>
          <w:p w14:paraId="4DEB2B35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1E567FF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8D37002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27CFCC8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FFA4864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FB805F6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Rectal-Colon Carcinoma</w:t>
            </w:r>
          </w:p>
        </w:tc>
      </w:tr>
      <w:tr w:rsidR="00361C20" w:rsidRPr="00F2457E" w14:paraId="63D13109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A0E043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C85F9B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087B0D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656EF9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5F2AB7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F6634E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4C8359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57C946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Breast Cancer</w:t>
            </w:r>
          </w:p>
        </w:tc>
      </w:tr>
      <w:tr w:rsidR="00361C20" w:rsidRPr="00F2457E" w14:paraId="6F707C0E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B52FF5B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A1B4522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</w:tcPr>
          <w:p w14:paraId="33382BF4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CFAFA1F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35A3FDF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85101DE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6C14970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02B1278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Rectal-Colon Carcinoma</w:t>
            </w:r>
          </w:p>
        </w:tc>
      </w:tr>
      <w:tr w:rsidR="00361C20" w:rsidRPr="00F2457E" w14:paraId="36A6F37C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540598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lastRenderedPageBreak/>
              <w:t>Pt-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677043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4A7E3A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D94047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83A907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F84517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7F4B23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725801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Gynaecological Cancer</w:t>
            </w:r>
          </w:p>
        </w:tc>
      </w:tr>
      <w:tr w:rsidR="00361C20" w:rsidRPr="00F2457E" w14:paraId="1329141E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DD79CB6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3A3C298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</w:tcPr>
          <w:p w14:paraId="0C6CF7D8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B6CDCE7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A63760B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4B43B98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15F0784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5B02FDD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Gynaecological Cancer</w:t>
            </w:r>
          </w:p>
        </w:tc>
      </w:tr>
      <w:tr w:rsidR="00361C20" w:rsidRPr="00F2457E" w14:paraId="2FCC73B8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F58CC8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268BE1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D10B8E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B5381A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361E7A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3C10C6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5C6FB1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35CB7E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Gastric Cancer</w:t>
            </w:r>
          </w:p>
        </w:tc>
      </w:tr>
      <w:tr w:rsidR="00361C20" w:rsidRPr="00F2457E" w14:paraId="288B597E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180369B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EBBAD34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</w:tcPr>
          <w:p w14:paraId="40F07603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3EC2DED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6AAB8F5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E86835F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96A8A6F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74DA3A2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Breast Cancer</w:t>
            </w:r>
          </w:p>
        </w:tc>
      </w:tr>
      <w:tr w:rsidR="00361C20" w:rsidRPr="00F2457E" w14:paraId="052F6984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F4EFDF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A30139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72BEEC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134E0F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A665A0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956C3C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663414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E8CDE4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Melanoma</w:t>
            </w:r>
          </w:p>
        </w:tc>
      </w:tr>
      <w:tr w:rsidR="00361C20" w:rsidRPr="00F2457E" w14:paraId="74923D27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6EF9D96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5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17D328C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</w:tcPr>
          <w:p w14:paraId="2B090166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387660C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C62927B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C9A5464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7A48D1E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EC69D6E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Rectal-Colon Carcinoma</w:t>
            </w:r>
          </w:p>
        </w:tc>
      </w:tr>
      <w:tr w:rsidR="00361C20" w:rsidRPr="00F2457E" w14:paraId="43EA89CF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410A37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319C00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3A726E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44DC45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C33C13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E48C3B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E4796A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12CA60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Breast Cancer</w:t>
            </w:r>
          </w:p>
        </w:tc>
      </w:tr>
      <w:tr w:rsidR="00361C20" w:rsidRPr="00F2457E" w14:paraId="0808772D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7B5A83D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5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F03DE10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</w:tcPr>
          <w:p w14:paraId="426AE49A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9D0CB27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A0E5D86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426CD07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F943606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3E94BA9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Rectal-Colon Carcinoma</w:t>
            </w:r>
          </w:p>
        </w:tc>
      </w:tr>
      <w:tr w:rsidR="00361C20" w:rsidRPr="00F2457E" w14:paraId="440E42C0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D0B896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463806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DFF65F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FBA38F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BE60F8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9AD088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3E9AFF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CCD4D8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Gastric Cancer</w:t>
            </w:r>
          </w:p>
        </w:tc>
      </w:tr>
      <w:tr w:rsidR="00361C20" w:rsidRPr="00F2457E" w14:paraId="4D71204A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223A93F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5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D20CC7F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</w:tcPr>
          <w:p w14:paraId="4E5212A8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DA28DCC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026B1FD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786F973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01C6FA4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DF3CFA1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ancreatic Cancer</w:t>
            </w:r>
          </w:p>
        </w:tc>
      </w:tr>
      <w:tr w:rsidR="00361C20" w:rsidRPr="00F2457E" w14:paraId="77825BF8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F097B2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F82EDA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2A3AF5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24BA13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03220D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3E1A94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8E48AD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86F56D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Lung Cancer</w:t>
            </w:r>
          </w:p>
        </w:tc>
      </w:tr>
      <w:tr w:rsidR="00361C20" w:rsidRPr="00F2457E" w14:paraId="5B293880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F0F1F38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5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22D975C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</w:tcPr>
          <w:p w14:paraId="0A149378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26A1D69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BF73589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5CDB44A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F8A6DD3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CA4038F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Rectal-Colon Carcinoma</w:t>
            </w:r>
          </w:p>
        </w:tc>
      </w:tr>
      <w:tr w:rsidR="00361C20" w:rsidRPr="00F2457E" w14:paraId="4ECBF533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695F24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73BD5A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33CDEE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70120F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718C5C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228721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A6D16E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BD5DFF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Gynaecological Cancer</w:t>
            </w:r>
          </w:p>
        </w:tc>
      </w:tr>
      <w:tr w:rsidR="00361C20" w:rsidRPr="00F2457E" w14:paraId="748D6A13" w14:textId="77777777" w:rsidTr="00B16713">
        <w:trPr>
          <w:trHeight w:val="2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18A7F38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t-6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93F4B14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</w:tcPr>
          <w:p w14:paraId="4C301FE6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D44937E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ADB39E9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749AAA3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02406F4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12BB361" w14:textId="77777777" w:rsidR="00361C20" w:rsidRPr="00F2457E" w:rsidRDefault="00361C20" w:rsidP="00B1671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2457E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ancreatic Cancer</w:t>
            </w:r>
          </w:p>
        </w:tc>
      </w:tr>
    </w:tbl>
    <w:p w14:paraId="49199ABA" w14:textId="77777777" w:rsidR="00361C20" w:rsidRPr="00F2457E" w:rsidRDefault="00361C20" w:rsidP="00361C20">
      <w:pPr>
        <w:spacing w:line="360" w:lineRule="auto"/>
        <w:jc w:val="both"/>
        <w:rPr>
          <w:b/>
          <w:bCs/>
          <w:sz w:val="20"/>
          <w:szCs w:val="20"/>
          <w:lang w:val="en-US"/>
        </w:rPr>
      </w:pPr>
    </w:p>
    <w:p w14:paraId="7651ADCE" w14:textId="77777777" w:rsidR="00361C20" w:rsidRPr="00F2457E" w:rsidRDefault="00361C20" w:rsidP="00361C20">
      <w:pPr>
        <w:spacing w:line="360" w:lineRule="auto"/>
        <w:jc w:val="both"/>
        <w:rPr>
          <w:b/>
          <w:bCs/>
          <w:sz w:val="20"/>
          <w:szCs w:val="20"/>
          <w:lang w:val="en-US"/>
        </w:rPr>
      </w:pPr>
    </w:p>
    <w:p w14:paraId="74A1FD59" w14:textId="0BFCBA82" w:rsidR="00355A86" w:rsidRPr="00361C20" w:rsidRDefault="00355A86">
      <w:pPr>
        <w:rPr>
          <w:lang w:val="en-US"/>
        </w:rPr>
      </w:pPr>
    </w:p>
    <w:sectPr w:rsidR="00355A86" w:rsidRPr="00361C20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E500F1" w14:textId="77777777" w:rsidR="00570181" w:rsidRDefault="00570181">
      <w:pPr>
        <w:spacing w:after="0" w:line="240" w:lineRule="auto"/>
      </w:pPr>
      <w:r>
        <w:separator/>
      </w:r>
    </w:p>
  </w:endnote>
  <w:endnote w:type="continuationSeparator" w:id="0">
    <w:p w14:paraId="2FBB903E" w14:textId="77777777" w:rsidR="00570181" w:rsidRDefault="005701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979301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85A8AE" w14:textId="77777777" w:rsidR="006370C8" w:rsidRDefault="00361C20" w:rsidP="006370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0A4E3F7" w14:textId="77777777" w:rsidR="006370C8" w:rsidRDefault="00570181" w:rsidP="0039516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18837776"/>
      <w:docPartObj>
        <w:docPartGallery w:val="Page Numbers (Bottom of Page)"/>
        <w:docPartUnique/>
      </w:docPartObj>
    </w:sdtPr>
    <w:sdtEndPr>
      <w:rPr>
        <w:rStyle w:val="PageNumber"/>
        <w:sz w:val="20"/>
        <w:szCs w:val="20"/>
      </w:rPr>
    </w:sdtEndPr>
    <w:sdtContent>
      <w:p w14:paraId="3F403E03" w14:textId="77777777" w:rsidR="006370C8" w:rsidRPr="00395167" w:rsidRDefault="00361C20" w:rsidP="006370C8">
        <w:pPr>
          <w:pStyle w:val="Footer"/>
          <w:framePr w:wrap="none" w:vAnchor="text" w:hAnchor="margin" w:xAlign="right" w:y="1"/>
          <w:rPr>
            <w:rStyle w:val="PageNumber"/>
            <w:sz w:val="20"/>
            <w:szCs w:val="20"/>
          </w:rPr>
        </w:pPr>
        <w:r w:rsidRPr="00395167">
          <w:rPr>
            <w:rStyle w:val="PageNumber"/>
            <w:sz w:val="20"/>
            <w:szCs w:val="20"/>
          </w:rPr>
          <w:fldChar w:fldCharType="begin"/>
        </w:r>
        <w:r w:rsidRPr="00395167">
          <w:rPr>
            <w:rStyle w:val="PageNumber"/>
            <w:sz w:val="20"/>
            <w:szCs w:val="20"/>
          </w:rPr>
          <w:instrText xml:space="preserve"> PAGE </w:instrText>
        </w:r>
        <w:r w:rsidRPr="00395167">
          <w:rPr>
            <w:rStyle w:val="PageNumber"/>
            <w:sz w:val="20"/>
            <w:szCs w:val="20"/>
          </w:rPr>
          <w:fldChar w:fldCharType="separate"/>
        </w:r>
        <w:r w:rsidRPr="00395167">
          <w:rPr>
            <w:rStyle w:val="PageNumber"/>
            <w:noProof/>
            <w:sz w:val="20"/>
            <w:szCs w:val="20"/>
          </w:rPr>
          <w:t>18</w:t>
        </w:r>
        <w:r w:rsidRPr="00395167">
          <w:rPr>
            <w:rStyle w:val="PageNumber"/>
            <w:sz w:val="20"/>
            <w:szCs w:val="20"/>
          </w:rPr>
          <w:fldChar w:fldCharType="end"/>
        </w:r>
      </w:p>
    </w:sdtContent>
  </w:sdt>
  <w:p w14:paraId="1E97BEA0" w14:textId="77777777" w:rsidR="006370C8" w:rsidRPr="00F2457E" w:rsidRDefault="00570181" w:rsidP="00395167">
    <w:pPr>
      <w:pStyle w:val="Footer"/>
      <w:ind w:right="360"/>
      <w:jc w:val="right"/>
      <w:rPr>
        <w:sz w:val="20"/>
        <w:szCs w:val="20"/>
      </w:rPr>
    </w:pPr>
  </w:p>
  <w:p w14:paraId="3E78C92E" w14:textId="77777777" w:rsidR="006370C8" w:rsidRDefault="00361C20">
    <w:pPr>
      <w:pStyle w:val="Footer"/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ADAF78" w14:textId="77777777" w:rsidR="00570181" w:rsidRDefault="00570181">
      <w:pPr>
        <w:spacing w:after="0" w:line="240" w:lineRule="auto"/>
      </w:pPr>
      <w:r>
        <w:separator/>
      </w:r>
    </w:p>
  </w:footnote>
  <w:footnote w:type="continuationSeparator" w:id="0">
    <w:p w14:paraId="179CAF4D" w14:textId="77777777" w:rsidR="00570181" w:rsidRDefault="005701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C20"/>
    <w:rsid w:val="00021F62"/>
    <w:rsid w:val="00175FC3"/>
    <w:rsid w:val="00200023"/>
    <w:rsid w:val="00355A86"/>
    <w:rsid w:val="00361C20"/>
    <w:rsid w:val="00363FA0"/>
    <w:rsid w:val="00570181"/>
    <w:rsid w:val="008F22E2"/>
    <w:rsid w:val="00A16D06"/>
    <w:rsid w:val="00F61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E2E8D"/>
  <w15:chartTrackingRefBased/>
  <w15:docId w15:val="{6527EFA5-3038-DE4F-8696-B31BDC08E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C20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61C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1C20"/>
    <w:rPr>
      <w:sz w:val="22"/>
      <w:szCs w:val="22"/>
      <w:lang w:val="en-GB"/>
    </w:rPr>
  </w:style>
  <w:style w:type="table" w:styleId="PlainTable1">
    <w:name w:val="Plain Table 1"/>
    <w:basedOn w:val="TableNormal"/>
    <w:uiPriority w:val="41"/>
    <w:rsid w:val="00361C20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361C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20</Words>
  <Characters>2968</Characters>
  <Application>Microsoft Office Word</Application>
  <DocSecurity>0</DocSecurity>
  <Lines>24</Lines>
  <Paragraphs>6</Paragraphs>
  <ScaleCrop>false</ScaleCrop>
  <Company/>
  <LinksUpToDate>false</LinksUpToDate>
  <CharactersWithSpaces>3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a Katsari</dc:creator>
  <cp:keywords/>
  <dc:description/>
  <cp:lastModifiedBy>Francesco Ceci</cp:lastModifiedBy>
  <cp:revision>4</cp:revision>
  <dcterms:created xsi:type="dcterms:W3CDTF">2020-09-20T07:43:00Z</dcterms:created>
  <dcterms:modified xsi:type="dcterms:W3CDTF">2021-01-07T23:22:00Z</dcterms:modified>
</cp:coreProperties>
</file>